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93A7B" w14:textId="50FB0CB4" w:rsidR="009E102B" w:rsidRPr="00B60AC5" w:rsidRDefault="009E102B" w:rsidP="009E102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60AC5">
        <w:rPr>
          <w:rFonts w:ascii="Arial" w:hAnsi="Arial" w:cs="Arial"/>
          <w:sz w:val="24"/>
          <w:szCs w:val="24"/>
        </w:rPr>
        <w:t xml:space="preserve">Table </w:t>
      </w:r>
      <w:r w:rsidR="00472B19">
        <w:rPr>
          <w:rFonts w:ascii="Arial" w:hAnsi="Arial" w:cs="Arial"/>
          <w:sz w:val="24"/>
          <w:szCs w:val="24"/>
        </w:rPr>
        <w:t>S</w:t>
      </w:r>
      <w:r w:rsidR="00DD25C6" w:rsidRPr="00B60AC5">
        <w:rPr>
          <w:rFonts w:ascii="Arial" w:hAnsi="Arial" w:cs="Arial"/>
          <w:sz w:val="24"/>
          <w:szCs w:val="24"/>
        </w:rPr>
        <w:t>1</w:t>
      </w:r>
      <w:r w:rsidRPr="00B60AC5">
        <w:rPr>
          <w:rFonts w:ascii="Arial" w:hAnsi="Arial" w:cs="Arial"/>
          <w:sz w:val="24"/>
          <w:szCs w:val="24"/>
        </w:rPr>
        <w:t xml:space="preserve">. Summary of </w:t>
      </w:r>
      <w:r w:rsidR="00FC7677" w:rsidRPr="00B60AC5">
        <w:rPr>
          <w:rFonts w:ascii="Arial" w:hAnsi="Arial" w:cs="Arial"/>
          <w:sz w:val="24"/>
          <w:szCs w:val="24"/>
        </w:rPr>
        <w:t>DSC</w:t>
      </w:r>
      <w:r w:rsidRPr="00B60AC5">
        <w:rPr>
          <w:rFonts w:ascii="Arial" w:hAnsi="Arial" w:cs="Arial"/>
          <w:sz w:val="24"/>
          <w:szCs w:val="24"/>
        </w:rPr>
        <w:t xml:space="preserve"> and </w:t>
      </w:r>
      <w:r w:rsidR="00FC7677" w:rsidRPr="00B60AC5">
        <w:rPr>
          <w:rFonts w:ascii="Arial" w:hAnsi="Arial" w:cs="Arial"/>
          <w:sz w:val="24"/>
          <w:szCs w:val="24"/>
        </w:rPr>
        <w:t>HD</w:t>
      </w:r>
      <w:r w:rsidRPr="00B60AC5">
        <w:rPr>
          <w:rFonts w:ascii="Arial" w:hAnsi="Arial" w:cs="Arial"/>
          <w:sz w:val="24"/>
          <w:szCs w:val="24"/>
        </w:rPr>
        <w:t xml:space="preserve"> for sensitivity analyses</w:t>
      </w:r>
      <w:r w:rsidR="008F27AA" w:rsidRPr="00B60AC5">
        <w:rPr>
          <w:rFonts w:ascii="Malgun Gothic" w:eastAsia="Malgun Gothic" w:hAnsi="Malgun Gothic" w:cs="Arial" w:hint="eastAsia"/>
          <w:sz w:val="24"/>
          <w:szCs w:val="24"/>
        </w:rPr>
        <w:t>†</w:t>
      </w:r>
    </w:p>
    <w:tbl>
      <w:tblPr>
        <w:tblW w:w="134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1"/>
        <w:gridCol w:w="1700"/>
        <w:gridCol w:w="1534"/>
        <w:gridCol w:w="2033"/>
        <w:gridCol w:w="1534"/>
        <w:gridCol w:w="204"/>
        <w:gridCol w:w="1857"/>
        <w:gridCol w:w="1440"/>
        <w:gridCol w:w="1803"/>
      </w:tblGrid>
      <w:tr w:rsidR="009E102B" w:rsidRPr="00B60AC5" w14:paraId="4CEF3785" w14:textId="77777777" w:rsidTr="00A6286A">
        <w:trPr>
          <w:trHeight w:val="330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32B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3D0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9EA2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Contour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54B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26E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-value*</w:t>
            </w:r>
          </w:p>
        </w:tc>
      </w:tr>
      <w:tr w:rsidR="009E102B" w:rsidRPr="00B60AC5" w14:paraId="0B11FE3E" w14:textId="77777777" w:rsidTr="00A6286A">
        <w:trPr>
          <w:trHeight w:val="33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1CDB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DF4F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71013" w14:textId="77777777" w:rsidR="009E102B" w:rsidRPr="00B60AC5" w:rsidRDefault="0099070F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(1) </w:t>
            </w:r>
            <w:r w:rsidR="009E102B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anual</w:t>
            </w:r>
          </w:p>
          <w:p w14:paraId="699BA1DD" w14:textId="2D14197B" w:rsidR="0099070F" w:rsidRPr="00B60AC5" w:rsidRDefault="0099070F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 w:hint="eastAsia"/>
                <w:color w:val="000000"/>
                <w:kern w:val="0"/>
                <w:sz w:val="24"/>
                <w:szCs w:val="24"/>
              </w:rPr>
              <w:t>(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n=100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F7C7C" w14:textId="77777777" w:rsidR="009E102B" w:rsidRPr="00B60AC5" w:rsidRDefault="0099070F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(2) </w:t>
            </w:r>
            <w:r w:rsidR="009E102B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Corrected-auto</w:t>
            </w:r>
          </w:p>
          <w:p w14:paraId="129D77F9" w14:textId="1C7E1461" w:rsidR="0099070F" w:rsidRPr="00B60AC5" w:rsidRDefault="0099070F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 w:hint="eastAsia"/>
                <w:color w:val="000000"/>
                <w:kern w:val="0"/>
                <w:sz w:val="24"/>
                <w:szCs w:val="24"/>
              </w:rPr>
              <w:t>(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n=100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7EED" w14:textId="77777777" w:rsidR="009E102B" w:rsidRPr="00B60AC5" w:rsidRDefault="0099070F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(3) </w:t>
            </w:r>
            <w:r w:rsidR="009E102B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Auto</w:t>
            </w:r>
          </w:p>
          <w:p w14:paraId="3E105962" w14:textId="233527E2" w:rsidR="0099070F" w:rsidRPr="00B60AC5" w:rsidRDefault="0099070F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 w:hint="eastAsia"/>
                <w:color w:val="000000"/>
                <w:kern w:val="0"/>
                <w:sz w:val="24"/>
                <w:szCs w:val="24"/>
              </w:rPr>
              <w:t>(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n=10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1DAD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56CEE" w14:textId="3AF61940" w:rsidR="009E102B" w:rsidRPr="00B60AC5" w:rsidRDefault="00B7063A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(1)</w:t>
            </w:r>
            <w:r w:rsidR="009E102B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vs</w:t>
            </w:r>
            <w:r w:rsidR="00964BDD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E102B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(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0C5D8" w14:textId="0E3370D0" w:rsidR="009E102B" w:rsidRPr="00B60AC5" w:rsidRDefault="00B7063A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(1)</w:t>
            </w:r>
            <w:r w:rsidR="009E102B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vs</w:t>
            </w:r>
            <w:r w:rsidR="00964BDD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E102B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(3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2D213" w14:textId="667B96C1" w:rsidR="009E102B" w:rsidRPr="00B60AC5" w:rsidRDefault="00B7063A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(2)</w:t>
            </w:r>
            <w:r w:rsidR="009E102B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vs</w:t>
            </w:r>
            <w:r w:rsidR="00964BDD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E102B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(3)</w:t>
            </w:r>
          </w:p>
        </w:tc>
      </w:tr>
      <w:tr w:rsidR="009E102B" w:rsidRPr="00B60AC5" w14:paraId="2B35FF11" w14:textId="77777777" w:rsidTr="00A6286A">
        <w:trPr>
          <w:trHeight w:val="330"/>
        </w:trPr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53541C" w14:textId="3E5FF35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DSC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br/>
              <w:t>(</w:t>
            </w: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ean±S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</w:t>
            </w:r>
            <w:proofErr w:type="spellEnd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89D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Thyroi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DF5F" w14:textId="02071A7D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78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EB32" w14:textId="658FE4A1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77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B309" w14:textId="5C42EFAC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77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19E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0D7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12E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03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FF6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gt;.999</w:t>
            </w:r>
          </w:p>
        </w:tc>
      </w:tr>
      <w:tr w:rsidR="009E102B" w:rsidRPr="00B60AC5" w14:paraId="302CF3D2" w14:textId="77777777" w:rsidTr="00A6286A">
        <w:trPr>
          <w:trHeight w:val="330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6F13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994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Lung_right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0BC8" w14:textId="0EF17BA5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6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E832" w14:textId="61211A78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7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BF9F" w14:textId="4E0149E8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6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218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586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C31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AC7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336</w:t>
            </w:r>
          </w:p>
        </w:tc>
      </w:tr>
      <w:tr w:rsidR="009E102B" w:rsidRPr="00B60AC5" w14:paraId="035A5BA5" w14:textId="77777777" w:rsidTr="00A6286A">
        <w:trPr>
          <w:trHeight w:val="330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27C6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813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Lung_left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30F5" w14:textId="227D1ABB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6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0005" w14:textId="34773C6B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6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9190" w14:textId="5D55AF75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6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21A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8D9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gt;.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A5F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4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7D0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9E102B" w:rsidRPr="00B60AC5" w14:paraId="48771869" w14:textId="77777777" w:rsidTr="00A6286A">
        <w:trPr>
          <w:trHeight w:val="330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A791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6C3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reast_right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08B3" w14:textId="3B390C7F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83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78C5" w14:textId="16A13AAF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87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EAD1" w14:textId="4254F72F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87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382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180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6E5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A06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355</w:t>
            </w:r>
          </w:p>
        </w:tc>
      </w:tr>
      <w:tr w:rsidR="009E102B" w:rsidRPr="00B60AC5" w14:paraId="25C5FA58" w14:textId="77777777" w:rsidTr="00A6286A">
        <w:trPr>
          <w:trHeight w:val="330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0463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9BA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reast_left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CF1A" w14:textId="509B94F9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85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0C82" w14:textId="7BAEF88F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88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BF00" w14:textId="02827991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88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52C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0FE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3EA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2F3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71</w:t>
            </w:r>
          </w:p>
        </w:tc>
      </w:tr>
      <w:tr w:rsidR="009E102B" w:rsidRPr="00B60AC5" w14:paraId="6D7A3DFE" w14:textId="77777777" w:rsidTr="00A6286A">
        <w:trPr>
          <w:trHeight w:val="330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1BFA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968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Spinal cor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6E83" w14:textId="627E6DA4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85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7267" w14:textId="27410EBD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89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B8F3" w14:textId="05DF3132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89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32D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756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1B4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259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gt;.999</w:t>
            </w:r>
          </w:p>
        </w:tc>
      </w:tr>
      <w:tr w:rsidR="009E102B" w:rsidRPr="00B60AC5" w14:paraId="3EDF481C" w14:textId="77777777" w:rsidTr="00A6286A">
        <w:trPr>
          <w:trHeight w:val="330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9356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960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sophagu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4970" w14:textId="5E6EF80B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8</w:t>
            </w:r>
            <w:r w:rsidR="00F92A19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29EC" w14:textId="622EB6A1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75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3393" w14:textId="35212943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74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7D8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3F7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A48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AE6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9E102B" w:rsidRPr="00B60AC5" w14:paraId="55AA3E63" w14:textId="77777777" w:rsidTr="00A6286A">
        <w:trPr>
          <w:trHeight w:val="330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E37D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C22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Hear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B2A8" w14:textId="5438C2F5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89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9201" w14:textId="209C261E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E1F7" w14:textId="216F2311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</w:t>
            </w:r>
            <w:r w:rsidR="00F92A19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A40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D46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D1B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CA0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 w:rsidR="009E102B" w:rsidRPr="00B60AC5" w14:paraId="58B991B9" w14:textId="77777777" w:rsidTr="00A6286A">
        <w:trPr>
          <w:trHeight w:val="330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8346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E53F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805C4" w14:textId="3FA118AB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5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224A3" w14:textId="223C3BA1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4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48BC1" w14:textId="7BC84B5A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3±0.0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265C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71DB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CE06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AD71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</w:tr>
      <w:tr w:rsidR="009E102B" w:rsidRPr="00B60AC5" w14:paraId="4F471461" w14:textId="77777777" w:rsidTr="00A6286A">
        <w:trPr>
          <w:trHeight w:val="330"/>
        </w:trPr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184B49" w14:textId="4DFFC0EB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HD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br/>
              <w:t>(</w:t>
            </w: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ean±S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</w:t>
            </w:r>
            <w:proofErr w:type="spellEnd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0AA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Thyroi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BDE5" w14:textId="6C6558E0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16±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DA3F" w14:textId="75273DAC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99±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9DD9" w14:textId="2E767BC3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98±</w:t>
            </w:r>
            <w:r w:rsidR="006A6E9C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6A6E9C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442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807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EA4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6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CDE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gt;.999</w:t>
            </w:r>
          </w:p>
        </w:tc>
      </w:tr>
      <w:tr w:rsidR="009E102B" w:rsidRPr="00B60AC5" w14:paraId="2F60E09B" w14:textId="77777777" w:rsidTr="00A6286A">
        <w:trPr>
          <w:trHeight w:val="330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59CC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ADA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Lung_right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D4A2" w14:textId="6C73359C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04±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1315" w14:textId="1CFBA2F8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12±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EA5E" w14:textId="4C4AEA68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29±</w:t>
            </w:r>
            <w:r w:rsidR="006A6E9C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6A6E9C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D49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7B4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gt;.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306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42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CE0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9E102B" w:rsidRPr="00B60AC5" w14:paraId="452888FC" w14:textId="77777777" w:rsidTr="00A6286A">
        <w:trPr>
          <w:trHeight w:val="330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554E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FD6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Lung_left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504E" w14:textId="769848AD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45±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8BCA" w14:textId="7F0B88A4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54±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9AD9" w14:textId="4954FFBE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84±</w:t>
            </w:r>
            <w:r w:rsidR="006A6E9C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6A6E9C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683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3F8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gt;.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C19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8EA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9E102B" w:rsidRPr="00B60AC5" w14:paraId="71042435" w14:textId="77777777" w:rsidTr="00A6286A">
        <w:trPr>
          <w:trHeight w:val="330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C04D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598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reast_right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F960" w14:textId="30397283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4.28±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7D1D" w14:textId="1848EE7C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1.7±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A5F1" w14:textId="195FBBBA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1.87±</w:t>
            </w:r>
            <w:r w:rsidR="006A6E9C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6A6E9C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E86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15F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D76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E5A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gt;.999</w:t>
            </w:r>
          </w:p>
        </w:tc>
      </w:tr>
      <w:tr w:rsidR="009E102B" w:rsidRPr="00B60AC5" w14:paraId="01FABA74" w14:textId="77777777" w:rsidTr="00A6286A">
        <w:trPr>
          <w:trHeight w:val="330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DF37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4A4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reast_left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D0D9" w14:textId="20467076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1.51±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F81C" w14:textId="605A03E1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9.27±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3DDC" w14:textId="3F96237C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9.5</w:t>
            </w:r>
            <w:r w:rsidR="00F92A19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±</w:t>
            </w:r>
            <w:r w:rsidR="006A6E9C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6A6E9C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0C2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BE9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3D7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927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524</w:t>
            </w:r>
          </w:p>
        </w:tc>
      </w:tr>
      <w:tr w:rsidR="009E102B" w:rsidRPr="00B60AC5" w14:paraId="11AA330A" w14:textId="77777777" w:rsidTr="00A6286A">
        <w:trPr>
          <w:trHeight w:val="330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F9CF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FC7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Spinal cor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2873" w14:textId="7DDC2AAE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15±0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912F" w14:textId="025E3EDD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71±0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5D8B" w14:textId="749E5C41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73±0.</w:t>
            </w:r>
            <w:r w:rsidR="006A6E9C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4A1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BE0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E77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85D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34</w:t>
            </w:r>
          </w:p>
        </w:tc>
      </w:tr>
      <w:tr w:rsidR="009E102B" w:rsidRPr="00B60AC5" w14:paraId="7300652E" w14:textId="77777777" w:rsidTr="00A6286A">
        <w:trPr>
          <w:trHeight w:val="330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4BC2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325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sophagu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83E8" w14:textId="6EF0547F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29±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33A0" w14:textId="67362A4E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4</w:t>
            </w:r>
            <w:r w:rsidR="00F92A19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±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3A85" w14:textId="2401DF22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6</w:t>
            </w:r>
            <w:r w:rsidR="00F92A19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±0.</w:t>
            </w:r>
            <w:r w:rsidR="006A6E9C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DF6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392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52A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AC9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411</w:t>
            </w:r>
          </w:p>
        </w:tc>
      </w:tr>
      <w:tr w:rsidR="009E102B" w:rsidRPr="00B60AC5" w14:paraId="2CDB4806" w14:textId="77777777" w:rsidTr="00A6286A">
        <w:trPr>
          <w:trHeight w:val="330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6977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60F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Hear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B360" w14:textId="2124BB8C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2.9</w:t>
            </w:r>
            <w:r w:rsidR="00F92A19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±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6D4C" w14:textId="200CB289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2.99±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ED87" w14:textId="63576461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2.21±</w:t>
            </w:r>
            <w:r w:rsidR="006A6E9C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6A6E9C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23B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1A5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gt;.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2C3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157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9E102B" w:rsidRPr="00B60AC5" w14:paraId="7E844BFA" w14:textId="77777777" w:rsidTr="00A6286A">
        <w:trPr>
          <w:trHeight w:val="330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6DBF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10E4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ED17A" w14:textId="274B533D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.11±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71AEC" w14:textId="161E45B9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.83±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99070F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0B542" w14:textId="2B260DA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0.37±</w:t>
            </w:r>
            <w:r w:rsidR="006A6E9C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6A6E9C"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6A9E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0BF6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B02D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8F60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3463AE4E" w14:textId="3FCA625C" w:rsidR="009E102B" w:rsidRPr="00B60AC5" w:rsidRDefault="009E102B" w:rsidP="009E102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60AC5">
        <w:rPr>
          <w:rFonts w:ascii="Arial" w:hAnsi="Arial" w:cs="Arial"/>
          <w:i/>
          <w:iCs/>
          <w:sz w:val="24"/>
          <w:szCs w:val="24"/>
        </w:rPr>
        <w:t>Abbreviations:</w:t>
      </w:r>
      <w:r w:rsidRPr="00B60AC5">
        <w:rPr>
          <w:rFonts w:ascii="Arial" w:hAnsi="Arial" w:cs="Arial"/>
          <w:sz w:val="24"/>
          <w:szCs w:val="24"/>
        </w:rPr>
        <w:t xml:space="preserve"> DSC, Dice similarity coefficient; HD, </w:t>
      </w:r>
      <w:proofErr w:type="spellStart"/>
      <w:r w:rsidRPr="00B60AC5">
        <w:rPr>
          <w:rFonts w:ascii="Arial" w:hAnsi="Arial" w:cs="Arial"/>
          <w:sz w:val="24"/>
          <w:szCs w:val="24"/>
        </w:rPr>
        <w:t>Hausdorff</w:t>
      </w:r>
      <w:proofErr w:type="spellEnd"/>
      <w:r w:rsidRPr="00B60AC5">
        <w:rPr>
          <w:rFonts w:ascii="Arial" w:hAnsi="Arial" w:cs="Arial"/>
          <w:sz w:val="24"/>
          <w:szCs w:val="24"/>
        </w:rPr>
        <w:t xml:space="preserve"> distance; S</w:t>
      </w:r>
      <w:r w:rsidR="0099070F" w:rsidRPr="00B60AC5">
        <w:rPr>
          <w:rFonts w:ascii="Arial" w:hAnsi="Arial" w:cs="Arial"/>
          <w:sz w:val="24"/>
          <w:szCs w:val="24"/>
        </w:rPr>
        <w:t>E</w:t>
      </w:r>
      <w:r w:rsidRPr="00B60AC5">
        <w:rPr>
          <w:rFonts w:ascii="Arial" w:hAnsi="Arial" w:cs="Arial"/>
          <w:sz w:val="24"/>
          <w:szCs w:val="24"/>
        </w:rPr>
        <w:t xml:space="preserve">, standard </w:t>
      </w:r>
      <w:r w:rsidR="0099070F" w:rsidRPr="00B60AC5">
        <w:rPr>
          <w:rFonts w:ascii="Arial" w:hAnsi="Arial" w:cs="Arial"/>
          <w:sz w:val="24"/>
          <w:szCs w:val="24"/>
        </w:rPr>
        <w:t>error</w:t>
      </w:r>
    </w:p>
    <w:p w14:paraId="6F22C32B" w14:textId="53887276" w:rsidR="009E102B" w:rsidRPr="00B60AC5" w:rsidRDefault="009E102B" w:rsidP="009E102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60AC5">
        <w:rPr>
          <w:rFonts w:ascii="Arial" w:hAnsi="Arial" w:cs="Arial"/>
          <w:sz w:val="24"/>
          <w:szCs w:val="24"/>
        </w:rPr>
        <w:t xml:space="preserve">* </w:t>
      </w:r>
      <w:r w:rsidRPr="00B60AC5">
        <w:rPr>
          <w:rFonts w:ascii="Arial" w:hAnsi="Arial" w:cs="Arial"/>
          <w:i/>
          <w:iCs/>
          <w:sz w:val="24"/>
          <w:szCs w:val="24"/>
        </w:rPr>
        <w:t>P</w:t>
      </w:r>
      <w:r w:rsidRPr="00B60AC5">
        <w:rPr>
          <w:rFonts w:ascii="Arial" w:hAnsi="Arial" w:cs="Arial"/>
          <w:sz w:val="24"/>
          <w:szCs w:val="24"/>
        </w:rPr>
        <w:t xml:space="preserve">-values were calculated using </w:t>
      </w:r>
      <w:r w:rsidR="00F27322" w:rsidRPr="00B60AC5">
        <w:rPr>
          <w:rFonts w:ascii="Arial" w:hAnsi="Arial" w:cs="Arial"/>
          <w:sz w:val="24"/>
          <w:szCs w:val="24"/>
        </w:rPr>
        <w:t xml:space="preserve">the </w:t>
      </w:r>
      <w:r w:rsidRPr="00B60AC5">
        <w:rPr>
          <w:rFonts w:ascii="Arial" w:hAnsi="Arial" w:cs="Arial"/>
          <w:sz w:val="24"/>
          <w:szCs w:val="24"/>
        </w:rPr>
        <w:t xml:space="preserve">paired </w:t>
      </w:r>
      <w:r w:rsidRPr="00B60AC5">
        <w:rPr>
          <w:rFonts w:ascii="Arial" w:hAnsi="Arial"/>
          <w:i/>
          <w:sz w:val="24"/>
        </w:rPr>
        <w:t>t</w:t>
      </w:r>
      <w:r w:rsidRPr="00B60AC5">
        <w:rPr>
          <w:rFonts w:ascii="Arial" w:hAnsi="Arial" w:cs="Arial"/>
          <w:sz w:val="24"/>
          <w:szCs w:val="24"/>
        </w:rPr>
        <w:t xml:space="preserve">-test with </w:t>
      </w:r>
      <w:proofErr w:type="spellStart"/>
      <w:r w:rsidR="00F27322" w:rsidRPr="00B60AC5">
        <w:rPr>
          <w:rFonts w:ascii="Arial" w:hAnsi="Arial" w:cs="Arial"/>
          <w:sz w:val="24"/>
          <w:szCs w:val="24"/>
        </w:rPr>
        <w:t>B</w:t>
      </w:r>
      <w:r w:rsidRPr="00B60AC5">
        <w:rPr>
          <w:rFonts w:ascii="Arial" w:hAnsi="Arial" w:cs="Arial"/>
          <w:sz w:val="24"/>
          <w:szCs w:val="24"/>
        </w:rPr>
        <w:t>onferroni</w:t>
      </w:r>
      <w:proofErr w:type="spellEnd"/>
      <w:r w:rsidRPr="00B60AC5">
        <w:rPr>
          <w:rFonts w:ascii="Arial" w:hAnsi="Arial" w:cs="Arial"/>
          <w:sz w:val="24"/>
          <w:szCs w:val="24"/>
        </w:rPr>
        <w:t xml:space="preserve"> correction.</w:t>
      </w:r>
    </w:p>
    <w:p w14:paraId="4BEBF18A" w14:textId="349BED03" w:rsidR="008F27AA" w:rsidRPr="00B60AC5" w:rsidRDefault="008F27AA" w:rsidP="009E102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60AC5">
        <w:rPr>
          <w:rFonts w:ascii="Arial" w:hAnsi="Arial" w:cs="Arial" w:hint="eastAsia"/>
          <w:sz w:val="24"/>
          <w:szCs w:val="24"/>
        </w:rPr>
        <w:lastRenderedPageBreak/>
        <w:t>†</w:t>
      </w:r>
      <w:r w:rsidRPr="00B60AC5">
        <w:rPr>
          <w:rFonts w:ascii="Arial" w:hAnsi="Arial" w:cs="Arial" w:hint="eastAsia"/>
          <w:sz w:val="24"/>
          <w:szCs w:val="24"/>
        </w:rPr>
        <w:t xml:space="preserve"> </w:t>
      </w:r>
      <w:r w:rsidRPr="00B60AC5">
        <w:rPr>
          <w:rFonts w:ascii="Arial" w:hAnsi="Arial" w:cs="Arial"/>
          <w:sz w:val="24"/>
          <w:szCs w:val="24"/>
        </w:rPr>
        <w:t xml:space="preserve">Sensitivity analysis was then conducted </w:t>
      </w:r>
      <w:r w:rsidR="00F27322" w:rsidRPr="00B60AC5">
        <w:rPr>
          <w:rFonts w:ascii="Arial" w:hAnsi="Arial" w:cs="Arial"/>
          <w:sz w:val="24"/>
          <w:szCs w:val="24"/>
        </w:rPr>
        <w:t xml:space="preserve">by </w:t>
      </w:r>
      <w:r w:rsidRPr="00B60AC5">
        <w:rPr>
          <w:rFonts w:ascii="Arial" w:hAnsi="Arial" w:cs="Arial"/>
          <w:sz w:val="24"/>
          <w:szCs w:val="24"/>
        </w:rPr>
        <w:t>comparing each contour with the second-best manual contour instead of the first-best manual contour</w:t>
      </w:r>
    </w:p>
    <w:p w14:paraId="74E4FC4A" w14:textId="4114876A" w:rsidR="009E102B" w:rsidRPr="00B60AC5" w:rsidRDefault="009E102B" w:rsidP="006A6E9C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B60AC5">
        <w:rPr>
          <w:rFonts w:ascii="Arial" w:hAnsi="Arial" w:cs="Arial"/>
          <w:sz w:val="24"/>
          <w:szCs w:val="24"/>
        </w:rPr>
        <w:br w:type="page"/>
      </w:r>
      <w:r w:rsidRPr="00B60AC5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472B19">
        <w:rPr>
          <w:rFonts w:ascii="Arial" w:hAnsi="Arial" w:cs="Arial"/>
          <w:sz w:val="24"/>
          <w:szCs w:val="24"/>
        </w:rPr>
        <w:t>S</w:t>
      </w:r>
      <w:r w:rsidR="00DD25C6" w:rsidRPr="00B60AC5">
        <w:rPr>
          <w:rFonts w:ascii="Arial" w:hAnsi="Arial" w:cs="Arial"/>
          <w:sz w:val="24"/>
          <w:szCs w:val="24"/>
        </w:rPr>
        <w:t>2</w:t>
      </w:r>
      <w:r w:rsidR="00FC7677" w:rsidRPr="00B60AC5">
        <w:rPr>
          <w:rFonts w:ascii="Arial" w:hAnsi="Arial" w:cs="Arial"/>
          <w:sz w:val="24"/>
          <w:szCs w:val="24"/>
        </w:rPr>
        <w:t xml:space="preserve">. Total contouring time for all </w:t>
      </w:r>
      <w:r w:rsidRPr="00B60AC5">
        <w:rPr>
          <w:rFonts w:ascii="Arial" w:hAnsi="Arial" w:cs="Arial"/>
          <w:sz w:val="24"/>
          <w:szCs w:val="24"/>
        </w:rPr>
        <w:t>organ</w:t>
      </w:r>
      <w:r w:rsidR="00FC7677" w:rsidRPr="00B60AC5">
        <w:rPr>
          <w:rFonts w:ascii="Arial" w:hAnsi="Arial" w:cs="Arial"/>
          <w:sz w:val="24"/>
          <w:szCs w:val="24"/>
        </w:rPr>
        <w:t xml:space="preserve">s </w:t>
      </w:r>
      <w:r w:rsidRPr="00B60AC5">
        <w:rPr>
          <w:rFonts w:ascii="Arial" w:hAnsi="Arial" w:cs="Arial"/>
          <w:sz w:val="24"/>
          <w:szCs w:val="24"/>
        </w:rPr>
        <w:t>at</w:t>
      </w:r>
      <w:r w:rsidR="00FC7677" w:rsidRPr="00B60AC5">
        <w:rPr>
          <w:rFonts w:ascii="Arial" w:hAnsi="Arial" w:cs="Arial"/>
          <w:sz w:val="24"/>
          <w:szCs w:val="24"/>
        </w:rPr>
        <w:t xml:space="preserve"> </w:t>
      </w:r>
      <w:r w:rsidRPr="00B60AC5">
        <w:rPr>
          <w:rFonts w:ascii="Arial" w:hAnsi="Arial" w:cs="Arial"/>
          <w:sz w:val="24"/>
          <w:szCs w:val="24"/>
        </w:rPr>
        <w:t>risk of each patien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4"/>
        <w:gridCol w:w="3794"/>
        <w:gridCol w:w="3961"/>
        <w:gridCol w:w="3808"/>
      </w:tblGrid>
      <w:tr w:rsidR="009E102B" w:rsidRPr="00B60AC5" w14:paraId="3F43EE50" w14:textId="77777777" w:rsidTr="00A6286A">
        <w:trPr>
          <w:trHeight w:val="345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FA7C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56CA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anual (min)</w:t>
            </w:r>
          </w:p>
        </w:tc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6A60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Corrected-auto (min)</w:t>
            </w:r>
          </w:p>
        </w:tc>
        <w:tc>
          <w:tcPr>
            <w:tcW w:w="1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B2B9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Difference* (min)</w:t>
            </w:r>
          </w:p>
        </w:tc>
      </w:tr>
      <w:tr w:rsidR="009E102B" w:rsidRPr="00B60AC5" w14:paraId="5BF923F7" w14:textId="77777777" w:rsidTr="00A6286A">
        <w:trPr>
          <w:trHeight w:val="34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3E3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A4F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6.4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66A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CC5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17.3 </w:t>
            </w:r>
          </w:p>
        </w:tc>
      </w:tr>
      <w:tr w:rsidR="009E102B" w:rsidRPr="00B60AC5" w14:paraId="2DB12797" w14:textId="77777777" w:rsidTr="00A6286A">
        <w:trPr>
          <w:trHeight w:val="34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914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2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FC6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CA7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94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22.6 </w:t>
            </w:r>
          </w:p>
        </w:tc>
      </w:tr>
      <w:tr w:rsidR="009E102B" w:rsidRPr="00B60AC5" w14:paraId="4924E931" w14:textId="77777777" w:rsidTr="00A6286A">
        <w:trPr>
          <w:trHeight w:val="34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988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3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861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6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42E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72D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13.4 </w:t>
            </w:r>
          </w:p>
        </w:tc>
      </w:tr>
      <w:tr w:rsidR="009E102B" w:rsidRPr="00B60AC5" w14:paraId="66133960" w14:textId="77777777" w:rsidTr="00A6286A">
        <w:trPr>
          <w:trHeight w:val="34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C80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4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9C7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3.2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7EF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756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18.4 </w:t>
            </w:r>
          </w:p>
        </w:tc>
      </w:tr>
      <w:tr w:rsidR="009E102B" w:rsidRPr="00B60AC5" w14:paraId="59CCF118" w14:textId="77777777" w:rsidTr="00A6286A">
        <w:trPr>
          <w:trHeight w:val="34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F80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5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404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3.9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2F6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3D3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40.7 </w:t>
            </w:r>
          </w:p>
        </w:tc>
      </w:tr>
      <w:tr w:rsidR="009E102B" w:rsidRPr="00B60AC5" w14:paraId="33B131F7" w14:textId="77777777" w:rsidTr="00A6286A">
        <w:trPr>
          <w:trHeight w:val="34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139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6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601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8.7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37F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978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8.9 </w:t>
            </w:r>
          </w:p>
        </w:tc>
      </w:tr>
      <w:tr w:rsidR="009E102B" w:rsidRPr="00B60AC5" w14:paraId="207DF827" w14:textId="77777777" w:rsidTr="00A6286A">
        <w:trPr>
          <w:trHeight w:val="34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A2B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7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A24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D4F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BB2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5.9 </w:t>
            </w:r>
          </w:p>
        </w:tc>
      </w:tr>
      <w:tr w:rsidR="009E102B" w:rsidRPr="00B60AC5" w14:paraId="0DD5700D" w14:textId="77777777" w:rsidTr="00A6286A">
        <w:trPr>
          <w:trHeight w:val="33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A4F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8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804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59.4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4C7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F97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53.9 </w:t>
            </w:r>
          </w:p>
        </w:tc>
      </w:tr>
      <w:tr w:rsidR="009E102B" w:rsidRPr="00B60AC5" w14:paraId="0D7494CE" w14:textId="77777777" w:rsidTr="00A6286A">
        <w:trPr>
          <w:trHeight w:val="33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551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9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962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70.8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AD8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0F8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62.1 </w:t>
            </w:r>
          </w:p>
        </w:tc>
      </w:tr>
      <w:tr w:rsidR="009E102B" w:rsidRPr="00B60AC5" w14:paraId="68619851" w14:textId="77777777" w:rsidTr="00A6286A">
        <w:trPr>
          <w:trHeight w:val="33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4A9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10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A0E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1.2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DAB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8B9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55.1 </w:t>
            </w:r>
          </w:p>
        </w:tc>
      </w:tr>
      <w:tr w:rsidR="009E102B" w:rsidRPr="00B60AC5" w14:paraId="58979806" w14:textId="77777777" w:rsidTr="00A6286A">
        <w:trPr>
          <w:trHeight w:val="330"/>
        </w:trPr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D418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11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8AE2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7.1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E695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BDE2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42.7 </w:t>
            </w:r>
          </w:p>
        </w:tc>
      </w:tr>
      <w:tr w:rsidR="009E102B" w:rsidRPr="00B60AC5" w14:paraId="0BE0D302" w14:textId="77777777" w:rsidTr="00A6286A">
        <w:trPr>
          <w:trHeight w:val="330"/>
        </w:trPr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0E3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833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7.4</w:t>
            </w: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697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1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B7B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1.0</w:t>
            </w:r>
          </w:p>
        </w:tc>
      </w:tr>
      <w:tr w:rsidR="009E102B" w:rsidRPr="00B60AC5" w14:paraId="6068D3D6" w14:textId="77777777" w:rsidTr="00A6286A">
        <w:trPr>
          <w:trHeight w:val="330"/>
        </w:trPr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B99F1" w14:textId="46914483" w:rsidR="009E102B" w:rsidRPr="00B60AC5" w:rsidRDefault="00FC7677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S</w:t>
            </w:r>
            <w:r w:rsidR="004B5F09" w:rsidRPr="00B60AC5">
              <w:rPr>
                <w:rFonts w:ascii="Arial" w:eastAsia="Malgun Gothic" w:hAnsi="Arial" w:cs="Arial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7E75" w14:textId="6ADD5762" w:rsidR="009E102B" w:rsidRPr="00B60AC5" w:rsidRDefault="004B5F09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9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9020E" w14:textId="3A3D6A5D" w:rsidR="009E102B" w:rsidRPr="00B60AC5" w:rsidRDefault="004B5F09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 w:hint="eastAsia"/>
                <w:color w:val="000000"/>
                <w:kern w:val="0"/>
                <w:sz w:val="24"/>
                <w:szCs w:val="24"/>
              </w:rPr>
              <w:t>1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0ABB9" w14:textId="5A06AC91" w:rsidR="009E102B" w:rsidRPr="00B60AC5" w:rsidRDefault="004B5F09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9</w:t>
            </w:r>
          </w:p>
        </w:tc>
      </w:tr>
    </w:tbl>
    <w:p w14:paraId="3093ADB5" w14:textId="4081F87D" w:rsidR="00FC7677" w:rsidRPr="00B60AC5" w:rsidRDefault="00FC7677" w:rsidP="00FC7677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60AC5">
        <w:rPr>
          <w:rFonts w:ascii="Arial" w:hAnsi="Arial" w:cs="Arial"/>
          <w:i/>
          <w:iCs/>
          <w:sz w:val="24"/>
          <w:szCs w:val="24"/>
        </w:rPr>
        <w:t>Abbreviations:</w:t>
      </w:r>
      <w:r w:rsidRPr="00B60AC5">
        <w:rPr>
          <w:rFonts w:ascii="Arial" w:hAnsi="Arial" w:cs="Arial"/>
          <w:sz w:val="24"/>
          <w:szCs w:val="24"/>
        </w:rPr>
        <w:t xml:space="preserve"> S</w:t>
      </w:r>
      <w:r w:rsidR="004B5F09" w:rsidRPr="00B60AC5">
        <w:rPr>
          <w:rFonts w:ascii="Arial" w:hAnsi="Arial" w:cs="Arial"/>
          <w:sz w:val="24"/>
          <w:szCs w:val="24"/>
        </w:rPr>
        <w:t>E</w:t>
      </w:r>
      <w:r w:rsidRPr="00B60AC5">
        <w:rPr>
          <w:rFonts w:ascii="Arial" w:hAnsi="Arial" w:cs="Arial"/>
          <w:sz w:val="24"/>
          <w:szCs w:val="24"/>
        </w:rPr>
        <w:t xml:space="preserve">, standard </w:t>
      </w:r>
      <w:r w:rsidR="004B5F09" w:rsidRPr="00B60AC5">
        <w:rPr>
          <w:rFonts w:ascii="Arial" w:hAnsi="Arial" w:cs="Arial"/>
          <w:sz w:val="24"/>
          <w:szCs w:val="24"/>
        </w:rPr>
        <w:t>error</w:t>
      </w:r>
    </w:p>
    <w:p w14:paraId="2C7BC0FC" w14:textId="5CE06541" w:rsidR="009E102B" w:rsidRPr="00B60AC5" w:rsidRDefault="009E102B" w:rsidP="009E102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60AC5">
        <w:rPr>
          <w:rFonts w:ascii="Arial" w:hAnsi="Arial" w:cs="Arial"/>
          <w:sz w:val="24"/>
          <w:szCs w:val="24"/>
        </w:rPr>
        <w:t xml:space="preserve">* Time for correcting </w:t>
      </w:r>
      <w:r w:rsidR="00F27322" w:rsidRPr="00B60AC5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B60AC5">
        <w:rPr>
          <w:rFonts w:ascii="Arial" w:hAnsi="Arial" w:cs="Arial"/>
          <w:sz w:val="24"/>
          <w:szCs w:val="24"/>
        </w:rPr>
        <w:t>autocontours</w:t>
      </w:r>
      <w:proofErr w:type="spellEnd"/>
      <w:r w:rsidRPr="00B60AC5">
        <w:rPr>
          <w:rFonts w:ascii="Arial" w:hAnsi="Arial" w:cs="Arial"/>
          <w:sz w:val="24"/>
          <w:szCs w:val="24"/>
        </w:rPr>
        <w:t xml:space="preserve"> minus </w:t>
      </w:r>
      <w:r w:rsidR="00F27322" w:rsidRPr="00B60AC5">
        <w:rPr>
          <w:rFonts w:ascii="Arial" w:hAnsi="Arial" w:cs="Arial"/>
          <w:sz w:val="24"/>
          <w:szCs w:val="24"/>
        </w:rPr>
        <w:t xml:space="preserve">the </w:t>
      </w:r>
      <w:r w:rsidRPr="00B60AC5">
        <w:rPr>
          <w:rFonts w:ascii="Arial" w:hAnsi="Arial" w:cs="Arial"/>
          <w:sz w:val="24"/>
          <w:szCs w:val="24"/>
        </w:rPr>
        <w:t>time for manual contouring</w:t>
      </w:r>
    </w:p>
    <w:p w14:paraId="22A76149" w14:textId="77777777" w:rsidR="009E102B" w:rsidRPr="00B60AC5" w:rsidRDefault="009E102B" w:rsidP="009E102B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B60AC5">
        <w:rPr>
          <w:rFonts w:ascii="Arial" w:hAnsi="Arial" w:cs="Arial"/>
          <w:sz w:val="24"/>
          <w:szCs w:val="24"/>
        </w:rPr>
        <w:br w:type="page"/>
      </w:r>
    </w:p>
    <w:p w14:paraId="0A4BE9EA" w14:textId="30080C5A" w:rsidR="009E102B" w:rsidRPr="00B60AC5" w:rsidRDefault="009E102B" w:rsidP="009E102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60AC5">
        <w:rPr>
          <w:rFonts w:ascii="Arial" w:hAnsi="Arial" w:cs="Arial"/>
          <w:sz w:val="24"/>
          <w:szCs w:val="24"/>
        </w:rPr>
        <w:t xml:space="preserve">Table </w:t>
      </w:r>
      <w:r w:rsidR="00472B19">
        <w:rPr>
          <w:rFonts w:ascii="Arial" w:hAnsi="Arial" w:cs="Arial"/>
          <w:sz w:val="24"/>
          <w:szCs w:val="24"/>
        </w:rPr>
        <w:t>S</w:t>
      </w:r>
      <w:r w:rsidR="00DD25C6" w:rsidRPr="00B60AC5">
        <w:rPr>
          <w:rFonts w:ascii="Arial" w:hAnsi="Arial" w:cs="Arial"/>
          <w:sz w:val="24"/>
          <w:szCs w:val="24"/>
        </w:rPr>
        <w:t>3</w:t>
      </w:r>
      <w:r w:rsidRPr="00B60AC5">
        <w:rPr>
          <w:rFonts w:ascii="Arial" w:hAnsi="Arial" w:cs="Arial"/>
          <w:sz w:val="24"/>
          <w:szCs w:val="24"/>
        </w:rPr>
        <w:t>. Time for ma</w:t>
      </w:r>
      <w:r w:rsidR="00FC7677" w:rsidRPr="00B60AC5">
        <w:rPr>
          <w:rFonts w:ascii="Arial" w:hAnsi="Arial" w:cs="Arial"/>
          <w:sz w:val="24"/>
          <w:szCs w:val="24"/>
        </w:rPr>
        <w:t>nual contouring</w:t>
      </w:r>
      <w:r w:rsidR="00F27322" w:rsidRPr="00B60AC5">
        <w:rPr>
          <w:rFonts w:ascii="Arial" w:hAnsi="Arial" w:cs="Arial"/>
          <w:sz w:val="24"/>
          <w:szCs w:val="24"/>
        </w:rPr>
        <w:t>,</w:t>
      </w:r>
      <w:r w:rsidR="00FC7677" w:rsidRPr="00B60AC5">
        <w:rPr>
          <w:rFonts w:ascii="Arial" w:hAnsi="Arial" w:cs="Arial"/>
          <w:sz w:val="24"/>
          <w:szCs w:val="24"/>
        </w:rPr>
        <w:t xml:space="preserve"> according to each</w:t>
      </w:r>
      <w:r w:rsidRPr="00B60AC5">
        <w:rPr>
          <w:rFonts w:ascii="Arial" w:hAnsi="Arial" w:cs="Arial"/>
          <w:sz w:val="24"/>
          <w:szCs w:val="24"/>
        </w:rPr>
        <w:t xml:space="preserve"> organ</w:t>
      </w:r>
      <w:r w:rsidR="00FC7677" w:rsidRPr="00B60AC5">
        <w:rPr>
          <w:rFonts w:ascii="Arial" w:hAnsi="Arial" w:cs="Arial"/>
          <w:sz w:val="24"/>
          <w:szCs w:val="24"/>
        </w:rPr>
        <w:t xml:space="preserve"> </w:t>
      </w:r>
      <w:r w:rsidRPr="00B60AC5">
        <w:rPr>
          <w:rFonts w:ascii="Arial" w:hAnsi="Arial" w:cs="Arial"/>
          <w:sz w:val="24"/>
          <w:szCs w:val="24"/>
        </w:rPr>
        <w:t>at</w:t>
      </w:r>
      <w:r w:rsidR="00FC7677" w:rsidRPr="00B60AC5">
        <w:rPr>
          <w:rFonts w:ascii="Arial" w:hAnsi="Arial" w:cs="Arial"/>
          <w:sz w:val="24"/>
          <w:szCs w:val="24"/>
        </w:rPr>
        <w:t xml:space="preserve"> </w:t>
      </w:r>
      <w:r w:rsidRPr="00B60AC5">
        <w:rPr>
          <w:rFonts w:ascii="Arial" w:hAnsi="Arial" w:cs="Arial"/>
          <w:sz w:val="24"/>
          <w:szCs w:val="24"/>
        </w:rPr>
        <w:t>risk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7"/>
        <w:gridCol w:w="1269"/>
        <w:gridCol w:w="1521"/>
        <w:gridCol w:w="1410"/>
        <w:gridCol w:w="1642"/>
        <w:gridCol w:w="1531"/>
        <w:gridCol w:w="1612"/>
        <w:gridCol w:w="1572"/>
        <w:gridCol w:w="1107"/>
        <w:gridCol w:w="1056"/>
      </w:tblGrid>
      <w:tr w:rsidR="009E102B" w:rsidRPr="00B60AC5" w14:paraId="1661E1F7" w14:textId="77777777" w:rsidTr="00A6286A">
        <w:trPr>
          <w:trHeight w:val="345"/>
        </w:trPr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978E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0B11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Thyroid (min)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620B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Lung_right</w:t>
            </w:r>
            <w:proofErr w:type="spellEnd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(min)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1B4C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Lung_left</w:t>
            </w:r>
            <w:proofErr w:type="spellEnd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(min)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19EF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reast_right</w:t>
            </w:r>
            <w:proofErr w:type="spellEnd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(min)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B838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reast_left</w:t>
            </w:r>
            <w:proofErr w:type="spellEnd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(min)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1B52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Spinal Cord (min)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03EB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sophagus (min)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3A5C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Heart (min)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B002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Liver (min)</w:t>
            </w:r>
          </w:p>
        </w:tc>
      </w:tr>
      <w:tr w:rsidR="009E102B" w:rsidRPr="00B60AC5" w14:paraId="5A72BAFF" w14:textId="77777777" w:rsidTr="00A6286A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75A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847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C76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DC7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7CF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6D4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B45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E64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B6E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2FF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8.0</w:t>
            </w:r>
          </w:p>
        </w:tc>
      </w:tr>
      <w:tr w:rsidR="009E102B" w:rsidRPr="00B60AC5" w14:paraId="319E8C68" w14:textId="77777777" w:rsidTr="00A6286A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9F2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79B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FD9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AEC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D9D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187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AE1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F4B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C43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B91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5.9</w:t>
            </w:r>
          </w:p>
        </w:tc>
      </w:tr>
      <w:tr w:rsidR="009E102B" w:rsidRPr="00B60AC5" w14:paraId="1FBEC450" w14:textId="77777777" w:rsidTr="00A6286A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335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8E5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4B2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6C0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70F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0D8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68B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AE5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1D3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DBB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6</w:t>
            </w:r>
          </w:p>
        </w:tc>
      </w:tr>
      <w:tr w:rsidR="009E102B" w:rsidRPr="00B60AC5" w14:paraId="723BD1AF" w14:textId="77777777" w:rsidTr="00A6286A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F9D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AF1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585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3B9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29F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BAA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343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489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AE5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E44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7.2</w:t>
            </w:r>
          </w:p>
        </w:tc>
      </w:tr>
      <w:tr w:rsidR="009E102B" w:rsidRPr="00B60AC5" w14:paraId="32025340" w14:textId="77777777" w:rsidTr="00A6286A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088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264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AE3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2D5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E12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909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5D8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E2D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D65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4E7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7.5</w:t>
            </w:r>
          </w:p>
        </w:tc>
      </w:tr>
      <w:tr w:rsidR="009E102B" w:rsidRPr="00B60AC5" w14:paraId="5353780B" w14:textId="77777777" w:rsidTr="00A6286A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946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A25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AD4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D21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816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D7E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CAE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A71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D6C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1C9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5.7</w:t>
            </w:r>
          </w:p>
        </w:tc>
      </w:tr>
      <w:tr w:rsidR="009E102B" w:rsidRPr="00B60AC5" w14:paraId="60590186" w14:textId="77777777" w:rsidTr="00A6286A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230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8B2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E39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90F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386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1F2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132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D18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11E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0B0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9E102B" w:rsidRPr="00B60AC5" w14:paraId="267657C8" w14:textId="77777777" w:rsidTr="00A6286A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5B8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234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8DE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A8A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623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C2E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D36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1F6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AE1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1D6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1.1</w:t>
            </w:r>
          </w:p>
        </w:tc>
      </w:tr>
      <w:tr w:rsidR="009E102B" w:rsidRPr="00B60AC5" w14:paraId="33D01C59" w14:textId="77777777" w:rsidTr="00A6286A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593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75D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303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B02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CF7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2.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A3C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4.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E9A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9BD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5D9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C18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6.1</w:t>
            </w:r>
          </w:p>
        </w:tc>
      </w:tr>
      <w:tr w:rsidR="009E102B" w:rsidRPr="00B60AC5" w14:paraId="05A21FDB" w14:textId="77777777" w:rsidTr="00A6286A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5BC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764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55F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D77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0DC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4B3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07C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F06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5F1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77C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7.6</w:t>
            </w:r>
          </w:p>
        </w:tc>
      </w:tr>
      <w:tr w:rsidR="009E102B" w:rsidRPr="00B60AC5" w14:paraId="5D79035C" w14:textId="77777777" w:rsidTr="00A6286A">
        <w:trPr>
          <w:trHeight w:val="345"/>
        </w:trPr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CD32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1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3FC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878C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D89D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E9F8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AD96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2483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82D2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8471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B4F9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5.1</w:t>
            </w:r>
          </w:p>
        </w:tc>
      </w:tr>
      <w:tr w:rsidR="009E102B" w:rsidRPr="00B60AC5" w14:paraId="2A49CBD3" w14:textId="77777777" w:rsidTr="00A6286A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C06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236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2D8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E78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50A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075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357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859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0BF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8E6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9.0</w:t>
            </w:r>
          </w:p>
        </w:tc>
      </w:tr>
      <w:tr w:rsidR="004B5F09" w:rsidRPr="00B60AC5" w14:paraId="1F991969" w14:textId="77777777" w:rsidTr="00A6286A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D140C" w14:textId="10820502" w:rsidR="004B5F09" w:rsidRPr="00B60AC5" w:rsidRDefault="004B5F09" w:rsidP="004B5F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70B9E" w14:textId="47D0B32E" w:rsidR="004B5F09" w:rsidRPr="00B60AC5" w:rsidRDefault="004B5F09" w:rsidP="004B5F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57E98" w14:textId="65E4089B" w:rsidR="004B5F09" w:rsidRPr="00B60AC5" w:rsidRDefault="004B5F09" w:rsidP="004B5F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67106" w14:textId="25F25A24" w:rsidR="004B5F09" w:rsidRPr="00B60AC5" w:rsidRDefault="004B5F09" w:rsidP="004B5F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5ACAEB" w14:textId="7F8669AA" w:rsidR="004B5F09" w:rsidRPr="00B60AC5" w:rsidRDefault="004B5F09" w:rsidP="004B5F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278E1C" w14:textId="635CBC06" w:rsidR="004B5F09" w:rsidRPr="00B60AC5" w:rsidRDefault="004B5F09" w:rsidP="004B5F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3A1DC" w14:textId="3A0DB7A2" w:rsidR="004B5F09" w:rsidRPr="00B60AC5" w:rsidRDefault="004B5F09" w:rsidP="004B5F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55F05" w14:textId="375231D6" w:rsidR="004B5F09" w:rsidRPr="00B60AC5" w:rsidRDefault="004B5F09" w:rsidP="004B5F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7B2473" w14:textId="521D3D06" w:rsidR="004B5F09" w:rsidRPr="00B60AC5" w:rsidRDefault="004B5F09" w:rsidP="004B5F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21D40" w14:textId="0D841FBB" w:rsidR="004B5F09" w:rsidRPr="00B60AC5" w:rsidRDefault="004B5F09" w:rsidP="004B5F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</w:tr>
    </w:tbl>
    <w:p w14:paraId="4F709FF8" w14:textId="27EAB03B" w:rsidR="009E102B" w:rsidRPr="00B60AC5" w:rsidRDefault="009E102B" w:rsidP="009E102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60AC5">
        <w:rPr>
          <w:rFonts w:ascii="Arial" w:hAnsi="Arial" w:cs="Arial"/>
          <w:i/>
          <w:iCs/>
          <w:sz w:val="24"/>
          <w:szCs w:val="24"/>
        </w:rPr>
        <w:t>Abbreviations:</w:t>
      </w:r>
      <w:r w:rsidRPr="00B60AC5">
        <w:rPr>
          <w:rFonts w:ascii="Arial" w:hAnsi="Arial" w:cs="Arial"/>
          <w:sz w:val="24"/>
          <w:szCs w:val="24"/>
        </w:rPr>
        <w:t xml:space="preserve"> S</w:t>
      </w:r>
      <w:r w:rsidR="004B5F09" w:rsidRPr="00B60AC5">
        <w:rPr>
          <w:rFonts w:ascii="Arial" w:hAnsi="Arial" w:cs="Arial"/>
          <w:sz w:val="24"/>
          <w:szCs w:val="24"/>
        </w:rPr>
        <w:t>E</w:t>
      </w:r>
      <w:r w:rsidRPr="00B60AC5">
        <w:rPr>
          <w:rFonts w:ascii="Arial" w:hAnsi="Arial" w:cs="Arial"/>
          <w:sz w:val="24"/>
          <w:szCs w:val="24"/>
        </w:rPr>
        <w:t xml:space="preserve">, standard </w:t>
      </w:r>
      <w:r w:rsidR="004B5F09" w:rsidRPr="00B60AC5">
        <w:rPr>
          <w:rFonts w:ascii="Arial" w:hAnsi="Arial" w:cs="Arial"/>
          <w:sz w:val="24"/>
          <w:szCs w:val="24"/>
        </w:rPr>
        <w:t>error</w:t>
      </w:r>
    </w:p>
    <w:p w14:paraId="2EB5CA3B" w14:textId="77777777" w:rsidR="009E102B" w:rsidRPr="00B60AC5" w:rsidRDefault="009E102B" w:rsidP="009E102B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B60AC5">
        <w:rPr>
          <w:rFonts w:ascii="Arial" w:hAnsi="Arial" w:cs="Arial"/>
          <w:sz w:val="24"/>
          <w:szCs w:val="24"/>
        </w:rPr>
        <w:br w:type="page"/>
      </w:r>
    </w:p>
    <w:p w14:paraId="0F1C0ACF" w14:textId="73A451A5" w:rsidR="009E102B" w:rsidRPr="00B60AC5" w:rsidRDefault="009E102B" w:rsidP="009E102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60AC5">
        <w:rPr>
          <w:rFonts w:ascii="Arial" w:hAnsi="Arial" w:cs="Arial"/>
          <w:sz w:val="24"/>
          <w:szCs w:val="24"/>
        </w:rPr>
        <w:t xml:space="preserve">Table </w:t>
      </w:r>
      <w:r w:rsidR="00472B19">
        <w:rPr>
          <w:rFonts w:ascii="Arial" w:hAnsi="Arial" w:cs="Arial"/>
          <w:sz w:val="24"/>
          <w:szCs w:val="24"/>
        </w:rPr>
        <w:t>S</w:t>
      </w:r>
      <w:r w:rsidR="00DD25C6" w:rsidRPr="00B60AC5">
        <w:rPr>
          <w:rFonts w:ascii="Arial" w:hAnsi="Arial" w:cs="Arial"/>
          <w:sz w:val="24"/>
          <w:szCs w:val="24"/>
        </w:rPr>
        <w:t>4</w:t>
      </w:r>
      <w:r w:rsidRPr="00B60AC5">
        <w:rPr>
          <w:rFonts w:ascii="Arial" w:hAnsi="Arial" w:cs="Arial"/>
          <w:sz w:val="24"/>
          <w:szCs w:val="24"/>
        </w:rPr>
        <w:t xml:space="preserve">. Time for correcting </w:t>
      </w:r>
      <w:proofErr w:type="spellStart"/>
      <w:r w:rsidRPr="00B60AC5">
        <w:rPr>
          <w:rFonts w:ascii="Arial" w:hAnsi="Arial" w:cs="Arial"/>
          <w:sz w:val="24"/>
          <w:szCs w:val="24"/>
        </w:rPr>
        <w:t>autocontours</w:t>
      </w:r>
      <w:proofErr w:type="spellEnd"/>
      <w:r w:rsidR="00F27322" w:rsidRPr="00B60AC5">
        <w:rPr>
          <w:rFonts w:ascii="Arial" w:hAnsi="Arial" w:cs="Arial"/>
          <w:sz w:val="24"/>
          <w:szCs w:val="24"/>
        </w:rPr>
        <w:t>,</w:t>
      </w:r>
      <w:r w:rsidRPr="00B60AC5">
        <w:rPr>
          <w:rFonts w:ascii="Arial" w:hAnsi="Arial" w:cs="Arial"/>
          <w:sz w:val="24"/>
          <w:szCs w:val="24"/>
        </w:rPr>
        <w:t xml:space="preserve"> according to </w:t>
      </w:r>
      <w:r w:rsidR="00FC7677" w:rsidRPr="00B60AC5">
        <w:rPr>
          <w:rFonts w:ascii="Arial" w:hAnsi="Arial" w:cs="Arial"/>
          <w:sz w:val="24"/>
          <w:szCs w:val="24"/>
        </w:rPr>
        <w:t>each</w:t>
      </w:r>
      <w:r w:rsidRPr="00B60AC5">
        <w:rPr>
          <w:rFonts w:ascii="Arial" w:hAnsi="Arial" w:cs="Arial"/>
          <w:sz w:val="24"/>
          <w:szCs w:val="24"/>
        </w:rPr>
        <w:t xml:space="preserve"> organ</w:t>
      </w:r>
      <w:r w:rsidR="00FC7677" w:rsidRPr="00B60AC5">
        <w:rPr>
          <w:rFonts w:ascii="Arial" w:hAnsi="Arial" w:cs="Arial"/>
          <w:sz w:val="24"/>
          <w:szCs w:val="24"/>
        </w:rPr>
        <w:t xml:space="preserve"> </w:t>
      </w:r>
      <w:r w:rsidRPr="00B60AC5">
        <w:rPr>
          <w:rFonts w:ascii="Arial" w:hAnsi="Arial" w:cs="Arial"/>
          <w:sz w:val="24"/>
          <w:szCs w:val="24"/>
        </w:rPr>
        <w:t>at</w:t>
      </w:r>
      <w:r w:rsidR="00FC7677" w:rsidRPr="00B60AC5">
        <w:rPr>
          <w:rFonts w:ascii="Arial" w:hAnsi="Arial" w:cs="Arial"/>
          <w:sz w:val="24"/>
          <w:szCs w:val="24"/>
        </w:rPr>
        <w:t xml:space="preserve"> risk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7"/>
        <w:gridCol w:w="1269"/>
        <w:gridCol w:w="1521"/>
        <w:gridCol w:w="1410"/>
        <w:gridCol w:w="1642"/>
        <w:gridCol w:w="1531"/>
        <w:gridCol w:w="1612"/>
        <w:gridCol w:w="1572"/>
        <w:gridCol w:w="1107"/>
        <w:gridCol w:w="1056"/>
      </w:tblGrid>
      <w:tr w:rsidR="009E102B" w:rsidRPr="00B60AC5" w14:paraId="19C7C61E" w14:textId="77777777" w:rsidTr="00453610">
        <w:trPr>
          <w:trHeight w:val="345"/>
        </w:trPr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764B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F9F3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Thyroid (min)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AE50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Lung_right</w:t>
            </w:r>
            <w:proofErr w:type="spellEnd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(min)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2243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Lung_left</w:t>
            </w:r>
            <w:proofErr w:type="spellEnd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(min)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48C4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reast_right</w:t>
            </w:r>
            <w:proofErr w:type="spellEnd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(min)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562A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reast_left</w:t>
            </w:r>
            <w:proofErr w:type="spellEnd"/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(min)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717C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Spinal Cord (min)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82F7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sophagus (min)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0EF8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Heart (min)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1A9B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Liver (min)</w:t>
            </w:r>
          </w:p>
        </w:tc>
      </w:tr>
      <w:tr w:rsidR="009E102B" w:rsidRPr="00B60AC5" w14:paraId="7E01CB99" w14:textId="77777777" w:rsidTr="00453610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261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4AB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47F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ACF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2CF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B4A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8D9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A2C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9C5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97D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 w:rsidR="009E102B" w:rsidRPr="00B60AC5" w14:paraId="2F4FA06F" w14:textId="77777777" w:rsidTr="00453610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AB2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2F9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61F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28F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0BE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9EA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B72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188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949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0CE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9E102B" w:rsidRPr="00B60AC5" w14:paraId="4AFBAE92" w14:textId="77777777" w:rsidTr="00453610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83B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B31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537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F65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70D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EC2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89C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5E6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575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11E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9E102B" w:rsidRPr="00B60AC5" w14:paraId="1F36C66A" w14:textId="77777777" w:rsidTr="00453610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073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52E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0DF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146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318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D32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E00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4A5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486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160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9E102B" w:rsidRPr="00B60AC5" w14:paraId="1436FCAB" w14:textId="77777777" w:rsidTr="00453610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890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C38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F06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AD1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D12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CF0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6E7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035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B8C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F09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9E102B" w:rsidRPr="00B60AC5" w14:paraId="07B86263" w14:textId="77777777" w:rsidTr="00453610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F2D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810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5EE8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A5B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9F7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7C9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15E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553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2DB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AC0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4.2</w:t>
            </w:r>
          </w:p>
        </w:tc>
      </w:tr>
      <w:tr w:rsidR="009E102B" w:rsidRPr="00B60AC5" w14:paraId="3A71F142" w14:textId="77777777" w:rsidTr="00453610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1B4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25D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B78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0EB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01B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43D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7D7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540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8E87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AB3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9E102B" w:rsidRPr="00B60AC5" w14:paraId="6932CA2B" w14:textId="77777777" w:rsidTr="00453610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39E2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62D4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1CA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2BD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58E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A3A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83C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26ED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4B8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714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9E102B" w:rsidRPr="00B60AC5" w14:paraId="484489B3" w14:textId="77777777" w:rsidTr="00453610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CCD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C35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2CB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13D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E5A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B50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597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D8D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890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A25C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9E102B" w:rsidRPr="00B60AC5" w14:paraId="59E3E4AB" w14:textId="77777777" w:rsidTr="00453610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6F9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E73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717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7EDB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59D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905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024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C2FF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A30E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11A6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9E102B" w:rsidRPr="00B60AC5" w14:paraId="1C774F69" w14:textId="77777777" w:rsidTr="00453610">
        <w:trPr>
          <w:trHeight w:val="345"/>
        </w:trPr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6C62" w14:textId="77777777" w:rsidR="009E102B" w:rsidRPr="00B60AC5" w:rsidRDefault="009E102B" w:rsidP="0045361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xpert 1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2B389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E50A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823B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F7E80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4A581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17C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5BC5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77CCA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B44B3" w14:textId="77777777" w:rsidR="009E102B" w:rsidRPr="00B60AC5" w:rsidRDefault="009E102B" w:rsidP="00A628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9E102B" w:rsidRPr="00B60AC5" w14:paraId="4B940A62" w14:textId="77777777" w:rsidTr="00453610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3474" w14:textId="77777777" w:rsidR="009E102B" w:rsidRPr="00B60AC5" w:rsidRDefault="009E102B" w:rsidP="0045361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20A8" w14:textId="77777777" w:rsidR="009E102B" w:rsidRPr="00B60AC5" w:rsidRDefault="009E102B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90B1" w14:textId="77777777" w:rsidR="009E102B" w:rsidRPr="00B60AC5" w:rsidRDefault="009E102B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B0F7" w14:textId="77777777" w:rsidR="009E102B" w:rsidRPr="00B60AC5" w:rsidRDefault="009E102B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C554" w14:textId="77777777" w:rsidR="009E102B" w:rsidRPr="00B60AC5" w:rsidRDefault="009E102B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F9F0" w14:textId="77777777" w:rsidR="009E102B" w:rsidRPr="00B60AC5" w:rsidRDefault="009E102B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3E89" w14:textId="77777777" w:rsidR="009E102B" w:rsidRPr="00B60AC5" w:rsidRDefault="009E102B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D925" w14:textId="77777777" w:rsidR="009E102B" w:rsidRPr="00B60AC5" w:rsidRDefault="009E102B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564F" w14:textId="77777777" w:rsidR="009E102B" w:rsidRPr="00B60AC5" w:rsidRDefault="009E102B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BD89" w14:textId="77777777" w:rsidR="009E102B" w:rsidRPr="00B60AC5" w:rsidRDefault="009E102B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453610" w:rsidRPr="00B60AC5" w14:paraId="19DF7BF3" w14:textId="77777777" w:rsidTr="00453610">
        <w:trPr>
          <w:trHeight w:val="330"/>
        </w:trPr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F34BC" w14:textId="1C20BBD6" w:rsidR="00453610" w:rsidRPr="00B60AC5" w:rsidRDefault="00453610" w:rsidP="0045361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6CFB0" w14:textId="34D296A9" w:rsidR="00453610" w:rsidRPr="00B60AC5" w:rsidRDefault="00453610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A6009" w14:textId="7B3716D1" w:rsidR="00453610" w:rsidRPr="00B60AC5" w:rsidRDefault="00453610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35F4" w14:textId="5EFBB495" w:rsidR="00453610" w:rsidRPr="00B60AC5" w:rsidRDefault="00453610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98EB6" w14:textId="65C96AA1" w:rsidR="00453610" w:rsidRPr="00B60AC5" w:rsidRDefault="00453610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49104" w14:textId="2E90B48F" w:rsidR="00453610" w:rsidRPr="00B60AC5" w:rsidRDefault="00453610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C296F" w14:textId="3E792CBE" w:rsidR="00453610" w:rsidRPr="00B60AC5" w:rsidRDefault="00453610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E5F24" w14:textId="7372009B" w:rsidR="00453610" w:rsidRPr="00B60AC5" w:rsidRDefault="00453610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4BD6C" w14:textId="2556718D" w:rsidR="00453610" w:rsidRPr="00B60AC5" w:rsidRDefault="00453610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3ADCE" w14:textId="6E54D4C4" w:rsidR="00453610" w:rsidRPr="00B60AC5" w:rsidRDefault="00453610" w:rsidP="004536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B60AC5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</w:tbl>
    <w:p w14:paraId="2DA2D107" w14:textId="03AC576D" w:rsidR="009E102B" w:rsidRPr="00B60AC5" w:rsidRDefault="009E102B" w:rsidP="009E102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60AC5">
        <w:rPr>
          <w:rFonts w:ascii="Arial" w:hAnsi="Arial" w:cs="Arial"/>
          <w:i/>
          <w:iCs/>
          <w:sz w:val="24"/>
          <w:szCs w:val="24"/>
        </w:rPr>
        <w:t>Abbreviations:</w:t>
      </w:r>
      <w:r w:rsidRPr="00B60AC5">
        <w:rPr>
          <w:rFonts w:ascii="Arial" w:hAnsi="Arial" w:cs="Arial"/>
          <w:sz w:val="24"/>
          <w:szCs w:val="24"/>
        </w:rPr>
        <w:t xml:space="preserve"> S</w:t>
      </w:r>
      <w:r w:rsidR="00F27322" w:rsidRPr="00B60AC5">
        <w:rPr>
          <w:rFonts w:ascii="Arial" w:hAnsi="Arial" w:cs="Arial"/>
          <w:sz w:val="24"/>
          <w:szCs w:val="24"/>
        </w:rPr>
        <w:t>E</w:t>
      </w:r>
      <w:r w:rsidRPr="00B60AC5">
        <w:rPr>
          <w:rFonts w:ascii="Arial" w:hAnsi="Arial" w:cs="Arial"/>
          <w:sz w:val="24"/>
          <w:szCs w:val="24"/>
        </w:rPr>
        <w:t xml:space="preserve">, standard </w:t>
      </w:r>
      <w:r w:rsidR="00453610" w:rsidRPr="00B60AC5">
        <w:rPr>
          <w:rFonts w:ascii="Arial" w:hAnsi="Arial" w:cs="Arial"/>
          <w:sz w:val="24"/>
          <w:szCs w:val="24"/>
        </w:rPr>
        <w:t>error</w:t>
      </w:r>
    </w:p>
    <w:p w14:paraId="1E4278E9" w14:textId="1FE36FFD" w:rsidR="00A6286A" w:rsidRPr="00B60AC5" w:rsidRDefault="008F27AA" w:rsidP="008F27AA">
      <w:pPr>
        <w:widowControl/>
        <w:wordWrap/>
        <w:autoSpaceDE/>
        <w:autoSpaceDN/>
      </w:pPr>
      <w:r w:rsidRPr="00B60AC5">
        <w:br w:type="page"/>
      </w:r>
      <w:r w:rsidRPr="00B60AC5">
        <w:rPr>
          <w:noProof/>
          <w:lang w:val="en-IN" w:eastAsia="en-IN"/>
        </w:rPr>
        <w:drawing>
          <wp:inline distT="0" distB="0" distL="0" distR="0" wp14:anchorId="698EA8F7" wp14:editId="36443F74">
            <wp:extent cx="9417592" cy="3531476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51862" cy="3544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19D28" w14:textId="19174C17" w:rsidR="008F27AA" w:rsidRPr="00B60AC5" w:rsidRDefault="008F27AA" w:rsidP="008F27AA">
      <w:pPr>
        <w:wordWrap/>
        <w:spacing w:after="0" w:line="480" w:lineRule="auto"/>
        <w:jc w:val="left"/>
        <w:rPr>
          <w:rFonts w:ascii="Arial" w:hAnsi="Arial" w:cs="Arial"/>
          <w:sz w:val="24"/>
          <w:szCs w:val="24"/>
        </w:rPr>
      </w:pPr>
      <w:r w:rsidRPr="00B60AC5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472B19">
        <w:rPr>
          <w:rFonts w:ascii="Arial" w:hAnsi="Arial" w:cs="Arial"/>
          <w:b/>
          <w:bCs/>
          <w:sz w:val="24"/>
          <w:szCs w:val="24"/>
        </w:rPr>
        <w:t>S</w:t>
      </w:r>
      <w:r w:rsidRPr="00B60AC5">
        <w:rPr>
          <w:rFonts w:ascii="Arial" w:hAnsi="Arial" w:cs="Arial"/>
          <w:b/>
          <w:bCs/>
          <w:sz w:val="24"/>
          <w:szCs w:val="24"/>
        </w:rPr>
        <w:t>1.</w:t>
      </w:r>
      <w:r w:rsidRPr="00B60AC5">
        <w:rPr>
          <w:rFonts w:ascii="Arial" w:hAnsi="Arial" w:cs="Arial"/>
          <w:sz w:val="24"/>
          <w:szCs w:val="24"/>
        </w:rPr>
        <w:t xml:space="preserve"> (A) Dice similarity coefficient and (B) </w:t>
      </w:r>
      <w:proofErr w:type="spellStart"/>
      <w:r w:rsidRPr="00B60AC5">
        <w:rPr>
          <w:rFonts w:ascii="Arial" w:hAnsi="Arial" w:cs="Arial"/>
          <w:sz w:val="24"/>
          <w:szCs w:val="24"/>
        </w:rPr>
        <w:t>Hausdorff</w:t>
      </w:r>
      <w:proofErr w:type="spellEnd"/>
      <w:r w:rsidRPr="00B60AC5">
        <w:rPr>
          <w:rFonts w:ascii="Arial" w:hAnsi="Arial" w:cs="Arial"/>
          <w:sz w:val="24"/>
          <w:szCs w:val="24"/>
        </w:rPr>
        <w:t xml:space="preserve"> distance values, based on the organ at risk. Manual contours, corrected </w:t>
      </w:r>
      <w:proofErr w:type="spellStart"/>
      <w:r w:rsidRPr="00B60AC5">
        <w:rPr>
          <w:rFonts w:ascii="Arial" w:hAnsi="Arial" w:cs="Arial"/>
          <w:sz w:val="24"/>
          <w:szCs w:val="24"/>
        </w:rPr>
        <w:t>autocontours</w:t>
      </w:r>
      <w:proofErr w:type="spellEnd"/>
      <w:r w:rsidRPr="00B60AC5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B60AC5">
        <w:rPr>
          <w:rFonts w:ascii="Arial" w:hAnsi="Arial" w:cs="Arial"/>
          <w:sz w:val="24"/>
          <w:szCs w:val="24"/>
        </w:rPr>
        <w:t>autocontours</w:t>
      </w:r>
      <w:proofErr w:type="spellEnd"/>
      <w:r w:rsidRPr="00B60AC5">
        <w:rPr>
          <w:rFonts w:ascii="Arial" w:hAnsi="Arial" w:cs="Arial"/>
          <w:sz w:val="24"/>
          <w:szCs w:val="24"/>
        </w:rPr>
        <w:t xml:space="preserve"> are compared. For the sensitivity analyses, contouring metrics were obtained by comparing each contour with the second-best contour. Data are presented as </w:t>
      </w:r>
      <w:r w:rsidR="00F27322" w:rsidRPr="00B60AC5">
        <w:rPr>
          <w:rFonts w:ascii="Arial" w:hAnsi="Arial" w:cs="Arial"/>
          <w:sz w:val="24"/>
          <w:szCs w:val="24"/>
        </w:rPr>
        <w:t xml:space="preserve">the </w:t>
      </w:r>
      <w:r w:rsidRPr="00B60AC5">
        <w:rPr>
          <w:rFonts w:ascii="Arial" w:hAnsi="Arial" w:cs="Arial"/>
          <w:sz w:val="24"/>
          <w:szCs w:val="24"/>
        </w:rPr>
        <w:t>mean ± standard error.</w:t>
      </w:r>
    </w:p>
    <w:p w14:paraId="7E578270" w14:textId="5FC3A9A6" w:rsidR="008F27AA" w:rsidRPr="00B60AC5" w:rsidRDefault="008F27AA" w:rsidP="008F27AA">
      <w:pPr>
        <w:wordWrap/>
        <w:spacing w:after="0" w:line="480" w:lineRule="auto"/>
        <w:jc w:val="left"/>
        <w:rPr>
          <w:rFonts w:ascii="Arial" w:hAnsi="Arial" w:cs="Arial"/>
          <w:sz w:val="24"/>
          <w:szCs w:val="24"/>
        </w:rPr>
      </w:pPr>
      <w:r w:rsidRPr="00B60AC5">
        <w:rPr>
          <w:rFonts w:ascii="Arial" w:hAnsi="Arial" w:cs="Arial"/>
          <w:sz w:val="24"/>
          <w:szCs w:val="24"/>
        </w:rPr>
        <w:t xml:space="preserve">Lt, left; </w:t>
      </w:r>
      <w:proofErr w:type="spellStart"/>
      <w:proofErr w:type="gramStart"/>
      <w:r w:rsidRPr="00B60AC5">
        <w:rPr>
          <w:rFonts w:ascii="Arial" w:hAnsi="Arial" w:cs="Arial"/>
          <w:sz w:val="24"/>
          <w:szCs w:val="24"/>
        </w:rPr>
        <w:t>Rt</w:t>
      </w:r>
      <w:proofErr w:type="spellEnd"/>
      <w:proofErr w:type="gramEnd"/>
      <w:r w:rsidRPr="00B60AC5">
        <w:rPr>
          <w:rFonts w:ascii="Arial" w:hAnsi="Arial" w:cs="Arial"/>
          <w:sz w:val="24"/>
          <w:szCs w:val="24"/>
        </w:rPr>
        <w:t>, right</w:t>
      </w:r>
    </w:p>
    <w:p w14:paraId="70502104" w14:textId="77777777" w:rsidR="008F27AA" w:rsidRPr="00B60AC5" w:rsidRDefault="008F27AA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B60AC5">
        <w:rPr>
          <w:rFonts w:ascii="Arial" w:hAnsi="Arial" w:cs="Arial"/>
          <w:sz w:val="24"/>
          <w:szCs w:val="24"/>
        </w:rPr>
        <w:br w:type="page"/>
      </w:r>
    </w:p>
    <w:p w14:paraId="3E3DB132" w14:textId="34F59ABF" w:rsidR="008F27AA" w:rsidRPr="00B60AC5" w:rsidRDefault="008F27AA" w:rsidP="008F27AA">
      <w:pPr>
        <w:wordWrap/>
        <w:spacing w:after="0" w:line="480" w:lineRule="auto"/>
        <w:jc w:val="left"/>
      </w:pPr>
      <w:r w:rsidRPr="00B60AC5">
        <w:rPr>
          <w:rFonts w:hint="eastAsia"/>
          <w:noProof/>
          <w:lang w:val="en-IN" w:eastAsia="en-IN"/>
        </w:rPr>
        <w:drawing>
          <wp:inline distT="0" distB="0" distL="0" distR="0" wp14:anchorId="11611106" wp14:editId="083BC808">
            <wp:extent cx="8904454" cy="3499945"/>
            <wp:effectExtent l="0" t="0" r="0" b="571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32433" cy="3510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BB56A" w14:textId="708D09F0" w:rsidR="008F27AA" w:rsidRPr="00B60AC5" w:rsidRDefault="008F27AA" w:rsidP="008F27AA">
      <w:pPr>
        <w:wordWrap/>
        <w:spacing w:after="0" w:line="480" w:lineRule="auto"/>
        <w:jc w:val="left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B60AC5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472B19">
        <w:rPr>
          <w:rFonts w:ascii="Arial" w:hAnsi="Arial" w:cs="Arial"/>
          <w:b/>
          <w:bCs/>
          <w:sz w:val="24"/>
          <w:szCs w:val="24"/>
        </w:rPr>
        <w:t>S</w:t>
      </w:r>
      <w:r w:rsidRPr="00B60AC5">
        <w:rPr>
          <w:rFonts w:ascii="Arial" w:hAnsi="Arial" w:cs="Arial"/>
          <w:b/>
          <w:bCs/>
          <w:sz w:val="24"/>
          <w:szCs w:val="24"/>
        </w:rPr>
        <w:t>2.</w:t>
      </w:r>
      <w:r w:rsidRPr="00B60AC5">
        <w:rPr>
          <w:rFonts w:ascii="Arial" w:hAnsi="Arial" w:cs="Arial"/>
          <w:sz w:val="24"/>
          <w:szCs w:val="24"/>
        </w:rPr>
        <w:t xml:space="preserve"> Radar graphs showing the mean Dice similarity coefficient value of each participant, based on the organ. (A) Manual contours. (B) Corrected </w:t>
      </w:r>
      <w:proofErr w:type="spellStart"/>
      <w:r w:rsidRPr="00B60AC5">
        <w:rPr>
          <w:rFonts w:ascii="Arial" w:hAnsi="Arial" w:cs="Arial"/>
          <w:sz w:val="24"/>
          <w:szCs w:val="24"/>
        </w:rPr>
        <w:t>autocontours</w:t>
      </w:r>
      <w:proofErr w:type="spellEnd"/>
      <w:r w:rsidRPr="00B60AC5">
        <w:rPr>
          <w:rFonts w:ascii="Arial" w:hAnsi="Arial" w:cs="Arial"/>
          <w:sz w:val="24"/>
          <w:szCs w:val="24"/>
        </w:rPr>
        <w:t xml:space="preserve">. The Dice similarity coefficient values of the corrected </w:t>
      </w:r>
      <w:proofErr w:type="spellStart"/>
      <w:r w:rsidRPr="00B60AC5">
        <w:rPr>
          <w:rFonts w:ascii="Arial" w:hAnsi="Arial" w:cs="Arial"/>
          <w:sz w:val="24"/>
          <w:szCs w:val="24"/>
        </w:rPr>
        <w:t>autocontours</w:t>
      </w:r>
      <w:proofErr w:type="spellEnd"/>
      <w:r w:rsidRPr="00B60AC5">
        <w:rPr>
          <w:rFonts w:ascii="Arial" w:hAnsi="Arial" w:cs="Arial"/>
          <w:sz w:val="24"/>
          <w:szCs w:val="24"/>
        </w:rPr>
        <w:t xml:space="preserve"> were more homogeneous than those of the manual contours, which indicate reduced </w:t>
      </w:r>
      <w:proofErr w:type="spellStart"/>
      <w:r w:rsidRPr="00B60AC5">
        <w:rPr>
          <w:rFonts w:ascii="Arial" w:hAnsi="Arial" w:cs="Arial"/>
          <w:sz w:val="24"/>
          <w:szCs w:val="24"/>
        </w:rPr>
        <w:t>interphysician</w:t>
      </w:r>
      <w:proofErr w:type="spellEnd"/>
      <w:r w:rsidRPr="00B60AC5">
        <w:rPr>
          <w:rFonts w:ascii="Arial" w:hAnsi="Arial" w:cs="Arial"/>
          <w:sz w:val="24"/>
          <w:szCs w:val="24"/>
        </w:rPr>
        <w:t xml:space="preserve"> variability. For sensitivity analyses, contouring metrics were obtained by comparing each contour with the second-best contour.</w:t>
      </w:r>
    </w:p>
    <w:p w14:paraId="3C9B539D" w14:textId="77777777" w:rsidR="008F27AA" w:rsidRDefault="008F27AA" w:rsidP="008F27AA">
      <w:pPr>
        <w:wordWrap/>
        <w:spacing w:after="0" w:line="480" w:lineRule="auto"/>
        <w:jc w:val="left"/>
        <w:rPr>
          <w:rFonts w:ascii="Arial" w:hAnsi="Arial" w:cs="Arial"/>
          <w:sz w:val="24"/>
          <w:szCs w:val="24"/>
        </w:rPr>
      </w:pPr>
      <w:r w:rsidRPr="00B60AC5">
        <w:rPr>
          <w:rFonts w:ascii="Arial" w:hAnsi="Arial" w:cs="Arial"/>
          <w:sz w:val="24"/>
          <w:szCs w:val="24"/>
        </w:rPr>
        <w:t xml:space="preserve">Lt, left; </w:t>
      </w:r>
      <w:proofErr w:type="spellStart"/>
      <w:proofErr w:type="gramStart"/>
      <w:r w:rsidRPr="00B60AC5">
        <w:rPr>
          <w:rFonts w:ascii="Arial" w:hAnsi="Arial" w:cs="Arial"/>
          <w:sz w:val="24"/>
          <w:szCs w:val="24"/>
        </w:rPr>
        <w:t>Rt</w:t>
      </w:r>
      <w:proofErr w:type="spellEnd"/>
      <w:proofErr w:type="gramEnd"/>
      <w:r w:rsidRPr="00B60AC5">
        <w:rPr>
          <w:rFonts w:ascii="Arial" w:hAnsi="Arial" w:cs="Arial"/>
          <w:sz w:val="24"/>
          <w:szCs w:val="24"/>
        </w:rPr>
        <w:t>, right</w:t>
      </w:r>
    </w:p>
    <w:p w14:paraId="4D3E6083" w14:textId="77777777" w:rsidR="008F27AA" w:rsidRPr="008F27AA" w:rsidRDefault="008F27AA" w:rsidP="008F27AA">
      <w:pPr>
        <w:wordWrap/>
        <w:spacing w:after="0" w:line="480" w:lineRule="auto"/>
        <w:jc w:val="left"/>
      </w:pPr>
    </w:p>
    <w:sectPr w:rsidR="008F27AA" w:rsidRPr="008F27AA" w:rsidSect="00A6286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DC0BA3" w14:textId="77777777" w:rsidR="00D3314D" w:rsidRDefault="00D3314D" w:rsidP="00612B6B">
      <w:pPr>
        <w:spacing w:after="0" w:line="240" w:lineRule="auto"/>
      </w:pPr>
      <w:r>
        <w:separator/>
      </w:r>
    </w:p>
  </w:endnote>
  <w:endnote w:type="continuationSeparator" w:id="0">
    <w:p w14:paraId="1451676F" w14:textId="77777777" w:rsidR="00D3314D" w:rsidRDefault="00D3314D" w:rsidP="00612B6B">
      <w:pPr>
        <w:spacing w:after="0" w:line="240" w:lineRule="auto"/>
      </w:pPr>
      <w:r>
        <w:continuationSeparator/>
      </w:r>
    </w:p>
  </w:endnote>
  <w:endnote w:type="continuationNotice" w:id="1">
    <w:p w14:paraId="362CA139" w14:textId="77777777" w:rsidR="00D3314D" w:rsidRDefault="00D3314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018F40" w14:textId="77777777" w:rsidR="00D3314D" w:rsidRDefault="00D3314D" w:rsidP="00612B6B">
      <w:pPr>
        <w:spacing w:after="0" w:line="240" w:lineRule="auto"/>
      </w:pPr>
      <w:r>
        <w:separator/>
      </w:r>
    </w:p>
  </w:footnote>
  <w:footnote w:type="continuationSeparator" w:id="0">
    <w:p w14:paraId="1665D61B" w14:textId="77777777" w:rsidR="00D3314D" w:rsidRDefault="00D3314D" w:rsidP="00612B6B">
      <w:pPr>
        <w:spacing w:after="0" w:line="240" w:lineRule="auto"/>
      </w:pPr>
      <w:r>
        <w:continuationSeparator/>
      </w:r>
    </w:p>
  </w:footnote>
  <w:footnote w:type="continuationNotice" w:id="1">
    <w:p w14:paraId="5EA4DDB9" w14:textId="77777777" w:rsidR="00D3314D" w:rsidRDefault="00D3314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02B"/>
    <w:rsid w:val="00014131"/>
    <w:rsid w:val="000528C1"/>
    <w:rsid w:val="000845A1"/>
    <w:rsid w:val="0010734A"/>
    <w:rsid w:val="001104DC"/>
    <w:rsid w:val="001F1807"/>
    <w:rsid w:val="00243052"/>
    <w:rsid w:val="00345F85"/>
    <w:rsid w:val="00453610"/>
    <w:rsid w:val="00472B19"/>
    <w:rsid w:val="004A7EE4"/>
    <w:rsid w:val="004B5F09"/>
    <w:rsid w:val="005E4750"/>
    <w:rsid w:val="005E7281"/>
    <w:rsid w:val="00612B6B"/>
    <w:rsid w:val="00623626"/>
    <w:rsid w:val="006A6E9C"/>
    <w:rsid w:val="006C2C60"/>
    <w:rsid w:val="007E6235"/>
    <w:rsid w:val="00896003"/>
    <w:rsid w:val="008F27AA"/>
    <w:rsid w:val="0095786F"/>
    <w:rsid w:val="00964BDD"/>
    <w:rsid w:val="0099070F"/>
    <w:rsid w:val="009E102B"/>
    <w:rsid w:val="00A6286A"/>
    <w:rsid w:val="00A867E7"/>
    <w:rsid w:val="00AD21B7"/>
    <w:rsid w:val="00B60715"/>
    <w:rsid w:val="00B60AC5"/>
    <w:rsid w:val="00B7063A"/>
    <w:rsid w:val="00C813BD"/>
    <w:rsid w:val="00CF5A8E"/>
    <w:rsid w:val="00D3314D"/>
    <w:rsid w:val="00DD25C6"/>
    <w:rsid w:val="00E62ACE"/>
    <w:rsid w:val="00E85CAA"/>
    <w:rsid w:val="00F27322"/>
    <w:rsid w:val="00F92A19"/>
    <w:rsid w:val="00FA4F7B"/>
    <w:rsid w:val="00FC7677"/>
    <w:rsid w:val="00FE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5D0C297"/>
  <w15:chartTrackingRefBased/>
  <w15:docId w15:val="{A627D4A7-971B-42B8-95CD-5F8E886A8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02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102B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9E102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E102B"/>
  </w:style>
  <w:style w:type="paragraph" w:styleId="Footer">
    <w:name w:val="footer"/>
    <w:basedOn w:val="Normal"/>
    <w:link w:val="FooterChar"/>
    <w:uiPriority w:val="99"/>
    <w:unhideWhenUsed/>
    <w:rsid w:val="009E102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E102B"/>
  </w:style>
  <w:style w:type="paragraph" w:styleId="Revision">
    <w:name w:val="Revision"/>
    <w:hidden/>
    <w:uiPriority w:val="99"/>
    <w:semiHidden/>
    <w:rsid w:val="00CF5A8E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78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86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6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687369-04BB-412C-B5D0-E998868C9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7</Pages>
  <Words>705</Words>
  <Characters>4019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변화경(방사선종양학교실)</dc:creator>
  <cp:keywords/>
  <dc:description/>
  <cp:lastModifiedBy>Bhuvaneswari A.</cp:lastModifiedBy>
  <cp:revision>7</cp:revision>
  <dcterms:created xsi:type="dcterms:W3CDTF">2021-04-14T12:42:00Z</dcterms:created>
  <dcterms:modified xsi:type="dcterms:W3CDTF">2021-09-30T16:30:00Z</dcterms:modified>
</cp:coreProperties>
</file>